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>
          <w:b/>
          <w:b/>
        </w:rPr>
      </w:pPr>
      <w:r>
        <w:rPr>
          <w:b/>
        </w:rPr>
        <w:t>Additional file 1: Table S1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/>
      </w:pPr>
      <w:r>
        <w:rPr>
          <w:b/>
        </w:rPr>
        <w:t xml:space="preserve">Baseline characteristics of 24504 incident heart failure patients in Denmark registered in the Danish National Indicator Project between 2003 and </w:t>
      </w:r>
      <w:r>
        <w:rPr/>
        <w:t>2010, and each separate year from 2003 to 2010</w:t>
      </w:r>
    </w:p>
    <w:tbl>
      <w:tblPr>
        <w:tblW w:w="139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365"/>
        <w:gridCol w:w="1365"/>
        <w:gridCol w:w="1365"/>
        <w:gridCol w:w="1366"/>
        <w:gridCol w:w="1365"/>
        <w:gridCol w:w="1365"/>
        <w:gridCol w:w="1365"/>
        <w:gridCol w:w="1365"/>
        <w:gridCol w:w="1366"/>
      </w:tblGrid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3-2010: N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3: N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4: N (%)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5: N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6: N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7: N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8: N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09: N (%)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10: N (%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 xml:space="preserve">Gender Total  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504 (100)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24 (100)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77 (100)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87 (100)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005 (100)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53 (100)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05 (100)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44 (100)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809 (100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Total Male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607 (63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09 (62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57 (59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49 (61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894 (63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23 (64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10 (65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67 (65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2498 (65.6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/>
              <w:t>Total Female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897 (36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15 (37.9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20 (40.3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38 (38.1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11 (37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30 (35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5 (35.1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7 (34.2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11 (34.4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Age, mean (SD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.8 (13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.0 (13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.9 (13.2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.5 (13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.1 (13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.4 (13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.3 (13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.4 (13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.0 (13.0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Age, Male Mean (SD)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.7 (12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.6 (12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.5 (12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.9 (13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.6 (13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.7 (12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.5 (12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.7 (12.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8.5 (12.6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Age, Female Mean (SD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.2 (13.1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6.1 (13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.4 (12.9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.7 (12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.3 (12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3.4 (13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3.6 (13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3.8 (12.9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.7 (13.4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In/outpatients*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  <w:highlight w:val="yellow"/>
              </w:rPr>
            </w:pPr>
            <w:r>
              <w:rPr>
                <w:b/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Inpatients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85 (62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74 (60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80 (58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05 (55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40 (48.3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Outpatients</w:t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04 (36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73 (39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25 (41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39 (44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67 (51.6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 (0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 (0.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 (0.05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Calibri"/>
              </w:rPr>
              <w:t xml:space="preserve"> </w:t>
            </w:r>
            <w:r>
              <w:rPr>
                <w:b/>
              </w:rPr>
              <w:t>LVEF</w:t>
            </w:r>
            <w:r>
              <w:rPr/>
              <w:t xml:space="preserve"> 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LVEF &lt; 2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609 (27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2 (27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23 (29.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59 (32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88 (36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37 (27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4 (21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73 (22.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3 (22.6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25 ≤ LVEF ≤ 35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03 (31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31 (20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31 (22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36 (24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48 (28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31 (32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11 (38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82 (37.2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33 (40.2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35 &lt; LVEF  ≤ 4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98 (14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7 (11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7 (12.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05 (13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6 (15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2 (14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7 (13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2 (15.2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22 (16.3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40 &lt; LVEF &lt; 5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87 (9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8 (10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3 (11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8 (11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7 (8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05 (8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5 (8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6 (9.2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5 (8.3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LVEF ≥ 5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34 (4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 (0.0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 (0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 (0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 (0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4 (6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0 (9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66 (7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5 (8.3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73 (13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5 (29.9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60 (23.8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4 (18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6 (11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64 (10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8 (9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5 (8.3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1 (4.2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NYHA-classification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YHA-class 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12 (7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 (2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1 (4.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3 (5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6 (6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7 (8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4 (8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66 (10.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29 (11.3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YHA-class 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209 (33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0 (15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67 (20.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79 (22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92 (29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30 (32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14 (38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70 (42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07 (50.1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YHA-class 3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462 (18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4 (9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3 (12.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29 (14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0 (18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6 (20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8 (21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7 (21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25 (21.7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YHA-class 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9 (1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 (1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 (1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4 (1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4 (1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5 (1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 (2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 (2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7 (2.0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462 (38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49 (70.8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98 (61.2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82 (56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03 (43.4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65 (36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04 (29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9 (22.9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72 (15.0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 xml:space="preserve">Previous AMI 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Ye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046 (32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0 (28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1 (31.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54 (32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70 (32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4 (34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09 (32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59 (33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59 (35.7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859 (60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14 (50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99 (54.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11 (57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08 (60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56 (62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52 (66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27 (64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392 (62.8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99 (6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0 (21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17 (15.0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2 (10.8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 xml:space="preserve">227 (7.5)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3 (3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4 (1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8 (1.7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8 (1.5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Stroke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Yes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61 (10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2 (9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8 (11.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33 (11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1 (9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7 (10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35 (9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69 (10.7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16 (10.9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576 (79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52 (58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18 (65.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85 (73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387 (79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10 (84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005 (88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99 (87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320 (87.2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367 (9.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0 (32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41 (23.1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9 (15.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7 (10.4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6 (5.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5 (1.9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6 (2.2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3 (1.9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 xml:space="preserve">COPD  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Yes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759 (15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2 (14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76 (17.1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2 (16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2 (15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4 (16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4 (14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9 (14.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0 (14.4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480 (75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81 (54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62 (59.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39 (68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34 (74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42 (79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57 (83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78 (83.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87 (83.7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65 (9.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1 (30.9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39 (23.0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6 (15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9 (10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7 (4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4 (1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7 (2.0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 (1.9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In treatment for hypertension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Yes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335 (34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98 (24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14 (29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23 (30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97 (33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3 (34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5 (36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21 (38.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64 (38.4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378 (58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95 (49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43 (52.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76 (56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44 (58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79 (63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45 (63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93 (60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303 (60.5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Missing 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91 (7.3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31 (26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0 (18.7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88 (13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64 (8.8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1 (2.9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 (0.4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0 (0.9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2 (1.1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Diabetes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Yes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30 (18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65 (16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52 (16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12 (17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34 (17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1 (17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62 (19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0 (20.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14 (21.4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362 (74.9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26 (57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10 (68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46 (71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75 (75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50 (79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08 (79.5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04 (78.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43 (77.3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12 (6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33 (26.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15 (14.9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9 (11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7 (6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2 (3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 (1.0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 (1.5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 (1.4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</w:rPr>
            </w:pPr>
            <w:r>
              <w:rPr>
                <w:b/>
              </w:rPr>
              <w:t>Amount of alcohol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aximum14 drinks for women and 21 for  me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683 (68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5 (48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95 (57.4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45 (65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25 (70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37 (70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18 (71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40 (73.8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38 (74.5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ore than 14 drinks for women and 21 for men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39 (6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9 (6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2 (5.5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4 (6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6 (6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32 (6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5 (6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0 (7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11 (8.2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10 (25.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0 (45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30 (37.1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58 (28.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5 (23.1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4 (22.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62 (22.4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54 (19.0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60 (17.3)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b/>
              </w:rPr>
              <w:t>Smoking</w:t>
            </w:r>
            <w:r>
              <w:rPr/>
              <w:t xml:space="preserve"> </w:t>
            </w:r>
            <w:r>
              <w:rPr>
                <w:b/>
              </w:rPr>
              <w:t>habits</w:t>
            </w:r>
            <w:r>
              <w:rPr/>
              <w:t xml:space="preserve"> </w:t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/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 xml:space="preserve">Smoker 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01 (29.0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9 (30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42 (30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09 (30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81 (29.3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26 (29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43 (27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40 (27.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61 (27.9)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No smoker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17355 (70.8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16 (68.7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32 (69.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72 (69.4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22 (70.6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19 (70.1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57 (72.2)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99 (72.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38 (71.9)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/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 (0.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 (0.6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 (0.1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 (0.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 (0.07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 (0.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 (0.2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 (0.2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 (0.3)</w:t>
            </w:r>
          </w:p>
        </w:tc>
      </w:tr>
    </w:tbl>
    <w:p>
      <w:pPr>
        <w:pStyle w:val="Normal"/>
        <w:spacing w:lineRule="auto" w:line="480"/>
        <w:rPr/>
      </w:pPr>
      <w:r>
        <w:rPr/>
        <w:t>*It was not possible to register in and outpatients until 2006</w:t>
      </w:r>
    </w:p>
    <w:p>
      <w:pPr>
        <w:pStyle w:val="Normal"/>
        <w:spacing w:lineRule="auto" w:line="480" w:before="0" w:after="200"/>
        <w:rPr/>
      </w:pPr>
      <w:r>
        <w:rPr/>
        <w:t>SD: Standard Deviation; LVEF: Left Ventricular Ejection Fraction; NYHA: New York Heart Association-classification; AMI: Acute Myocardial Infarction; COPD: Chronic Obstructive Pulmonary Disease.</w:t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23:37:00Z</dcterms:created>
  <dc:creator>avergara</dc:creator>
  <dc:description/>
  <cp:keywords/>
  <dc:language>en-US</dc:language>
  <cp:lastModifiedBy>jebarle</cp:lastModifiedBy>
  <dcterms:modified xsi:type="dcterms:W3CDTF">2013-10-01T01:51:00Z</dcterms:modified>
  <cp:revision>2</cp:revision>
  <dc:subject/>
  <dc:title/>
</cp:coreProperties>
</file>